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80756" w14:textId="77777777" w:rsidR="00C5103D" w:rsidRPr="00C0500D" w:rsidRDefault="00C5103D" w:rsidP="00C510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500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C0500D">
        <w:rPr>
          <w:rFonts w:ascii="Times New Roman" w:hAnsi="Times New Roman" w:cs="Times New Roman"/>
          <w:sz w:val="24"/>
          <w:szCs w:val="24"/>
        </w:rPr>
        <w:t>. Personal and family history of cancer in sarcoma patients according to the histological type</w:t>
      </w:r>
    </w:p>
    <w:tbl>
      <w:tblPr>
        <w:tblW w:w="111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39"/>
        <w:gridCol w:w="736"/>
        <w:gridCol w:w="1720"/>
        <w:gridCol w:w="1720"/>
        <w:gridCol w:w="1480"/>
        <w:gridCol w:w="1433"/>
      </w:tblGrid>
      <w:tr w:rsidR="00C5103D" w:rsidRPr="00855553" w14:paraId="7B99BDD1" w14:textId="77777777" w:rsidTr="00BC2ADC">
        <w:trPr>
          <w:trHeight w:val="435"/>
        </w:trPr>
        <w:tc>
          <w:tcPr>
            <w:tcW w:w="1112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366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pplementary </w:t>
            </w: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 Personal and family history of cancer in sarcoma patients according to the histological type</w:t>
            </w:r>
          </w:p>
        </w:tc>
      </w:tr>
      <w:tr w:rsidR="00C5103D" w:rsidRPr="00855553" w14:paraId="5FED4E0C" w14:textId="77777777" w:rsidTr="00BC2ADC">
        <w:trPr>
          <w:trHeight w:val="345"/>
        </w:trPr>
        <w:tc>
          <w:tcPr>
            <w:tcW w:w="40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4082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istological type of sarcoma         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CD10/ICD-O-3M)</w:t>
            </w:r>
          </w:p>
        </w:tc>
        <w:tc>
          <w:tcPr>
            <w:tcW w:w="7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A1C3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9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EFA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mily history of cancers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1AD86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ersonal                   cancer history (%)</w:t>
            </w:r>
          </w:p>
        </w:tc>
      </w:tr>
      <w:tr w:rsidR="00C5103D" w:rsidRPr="00855553" w14:paraId="6B0DA054" w14:textId="77777777" w:rsidTr="00BC2ADC">
        <w:trPr>
          <w:trHeight w:val="855"/>
        </w:trPr>
        <w:tc>
          <w:tcPr>
            <w:tcW w:w="40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7FFA6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73C40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F3EE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p to third-degree relatives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C69E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p to second-degree relatives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86C5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first-degree relatives (%) </w:t>
            </w: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FE9EA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5103D" w:rsidRPr="00855553" w14:paraId="1136121B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AD0E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Bone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40, C4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B35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3F3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2 (5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F6D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 (4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9CB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 (2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352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5%)</w:t>
            </w:r>
          </w:p>
        </w:tc>
      </w:tr>
      <w:tr w:rsidR="00C5103D" w:rsidRPr="00855553" w14:paraId="6AC40DA8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FB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ste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8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C1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8EC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 (5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37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 (5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DC0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1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38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3%)</w:t>
            </w:r>
          </w:p>
        </w:tc>
      </w:tr>
      <w:tr w:rsidR="00C5103D" w:rsidRPr="00855553" w14:paraId="73D70AFF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CEC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ondr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20/3,9222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5F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264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 (4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B2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(4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811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 (25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D1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10%)</w:t>
            </w:r>
          </w:p>
        </w:tc>
      </w:tr>
      <w:tr w:rsidR="00C5103D" w:rsidRPr="00855553" w14:paraId="0E581EE2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45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wing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64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99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71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3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D8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2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D4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C10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0B396D02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88C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PS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2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CB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D6E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02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5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98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3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353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8%)</w:t>
            </w:r>
          </w:p>
        </w:tc>
      </w:tr>
      <w:tr w:rsidR="00C5103D" w:rsidRPr="00855553" w14:paraId="77AC1730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54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ord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7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CB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D31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6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A4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5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C08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4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0E1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6%)</w:t>
            </w:r>
          </w:p>
        </w:tc>
      </w:tr>
      <w:tr w:rsidR="00C5103D" w:rsidRPr="00855553" w14:paraId="407CC463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8B4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50/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3A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B7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7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10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6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82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BE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683EB4F4" w14:textId="77777777" w:rsidTr="00BC2ADC">
        <w:trPr>
          <w:trHeight w:val="315"/>
        </w:trPr>
        <w:tc>
          <w:tcPr>
            <w:tcW w:w="4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EA6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1C2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E5F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42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307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26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345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21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227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1%)</w:t>
            </w:r>
          </w:p>
        </w:tc>
      </w:tr>
      <w:tr w:rsidR="00C5103D" w:rsidRPr="00855553" w14:paraId="1062A796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E09D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oft tissue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47, C48, C4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B70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93F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8 (5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2D1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4 (5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BF56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1 (3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2B05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 (9%)</w:t>
            </w:r>
          </w:p>
        </w:tc>
      </w:tr>
      <w:tr w:rsidR="00C5103D" w:rsidRPr="00855553" w14:paraId="16EC0DE8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D3A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typical lipomatous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mor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0/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CF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15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 (4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A3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 (4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DB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 (2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80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10%)</w:t>
            </w:r>
          </w:p>
        </w:tc>
      </w:tr>
      <w:tr w:rsidR="00C5103D" w:rsidRPr="00855553" w14:paraId="768A2C7E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3AF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p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2/3, 8858/3, 8854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29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507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 (6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AB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 (5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748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 (2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A7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 (6%)</w:t>
            </w:r>
          </w:p>
        </w:tc>
      </w:tr>
      <w:tr w:rsidR="00C5103D" w:rsidRPr="00855553" w14:paraId="69F15BBC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1E1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xoid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2/3)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A1F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4B2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1 (56%)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57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7 (51%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A26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5 (21%)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B8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 (5%))</w:t>
            </w:r>
          </w:p>
        </w:tc>
      </w:tr>
      <w:tr w:rsidR="00C5103D" w:rsidRPr="00855553" w14:paraId="42925633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3ABF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differentiated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8/3)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07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A17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3 (65%)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31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8 (58%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88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5 (38%)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D7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 (8%))</w:t>
            </w:r>
          </w:p>
        </w:tc>
      </w:tr>
      <w:tr w:rsidR="00C5103D" w:rsidRPr="00855553" w14:paraId="2C6AAF8F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CDAE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omorphic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4/3)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35F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56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 (55%)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F5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 (55%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7D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 (9%)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25B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 (0%))</w:t>
            </w:r>
          </w:p>
        </w:tc>
      </w:tr>
      <w:tr w:rsidR="00C5103D" w:rsidRPr="00855553" w14:paraId="4F0E4352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A0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PS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2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660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FF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 (5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41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 (5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C0F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 (3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F0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 (17%)</w:t>
            </w:r>
          </w:p>
        </w:tc>
      </w:tr>
      <w:tr w:rsidR="00C5103D" w:rsidRPr="00855553" w14:paraId="70E3D569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0F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xofibr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11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4D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67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 (5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E7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 (4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66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 (3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15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5%)</w:t>
            </w:r>
          </w:p>
        </w:tc>
      </w:tr>
      <w:tr w:rsidR="00C5103D" w:rsidRPr="00855553" w14:paraId="23DFF898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0B7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habdomy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10/3, 8920/3, 8901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FE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0F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 (4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5D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 (4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4BE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1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FD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3%)</w:t>
            </w:r>
          </w:p>
        </w:tc>
      </w:tr>
      <w:tr w:rsidR="00C5103D" w:rsidRPr="00855553" w14:paraId="25F14527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65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iomy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9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AC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89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 (6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99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 (5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23A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 (4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34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12%)</w:t>
            </w:r>
          </w:p>
        </w:tc>
      </w:tr>
      <w:tr w:rsidR="00C5103D" w:rsidRPr="00855553" w14:paraId="36F3AF71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B6E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esmoid type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bromatosis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21/1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A4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61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 (6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1E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 (5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34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 (2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06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7%)</w:t>
            </w:r>
          </w:p>
        </w:tc>
      </w:tr>
      <w:tr w:rsidR="00C5103D" w:rsidRPr="00855553" w14:paraId="4DA6FAFC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5B9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ynovial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40/3,9041/3, 9043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C0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F5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 (6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65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(5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924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 (3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53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2%)</w:t>
            </w:r>
          </w:p>
        </w:tc>
      </w:tr>
      <w:tr w:rsidR="00C5103D" w:rsidRPr="00855553" w14:paraId="7474C9A4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86F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traskeletal</w:t>
            </w:r>
            <w:proofErr w:type="spell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wing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64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1E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642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 (5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06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4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14C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1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B3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7%)</w:t>
            </w:r>
          </w:p>
        </w:tc>
      </w:tr>
      <w:tr w:rsidR="00C5103D" w:rsidRPr="00855553" w14:paraId="61CA094D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42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PNST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4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5E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69F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 (6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FC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 (6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78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5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6E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4D1F0B0B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ABF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S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81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BFC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79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4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02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2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60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7A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21BD235F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53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FSP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32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2B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E3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5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926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5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0D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3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E0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4%)</w:t>
            </w:r>
          </w:p>
        </w:tc>
      </w:tr>
      <w:tr w:rsidR="00C5103D" w:rsidRPr="00855553" w14:paraId="2CBFFE2B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6E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pithelioid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4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9B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8B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(6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63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5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00C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2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68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5%)</w:t>
            </w:r>
          </w:p>
        </w:tc>
      </w:tr>
      <w:tr w:rsidR="00C5103D" w:rsidRPr="00855553" w14:paraId="428A8BC7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8937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io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2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BC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08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5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C9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3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F7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(1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78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38%)</w:t>
            </w:r>
          </w:p>
        </w:tc>
      </w:tr>
      <w:tr w:rsidR="00C5103D" w:rsidRPr="00855553" w14:paraId="389183FA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388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lear cell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44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1E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EF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4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78F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4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A95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5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83A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3610588D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88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C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31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A3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7A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4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80F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4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E2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(4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D5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8%)</w:t>
            </w:r>
          </w:p>
        </w:tc>
      </w:tr>
      <w:tr w:rsidR="00C5103D" w:rsidRPr="00855553" w14:paraId="4359FA4B" w14:textId="77777777" w:rsidTr="00BC2ADC">
        <w:trPr>
          <w:trHeight w:val="3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E2CE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ow-grade </w:t>
            </w:r>
            <w:proofErr w:type="spell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bromyxoid</w:t>
            </w:r>
            <w:proofErr w:type="spell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40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A8D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722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7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EEB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(7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FB1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3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42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</w:tr>
      <w:tr w:rsidR="00C5103D" w:rsidRPr="00855553" w14:paraId="05D7D488" w14:textId="77777777" w:rsidTr="00BC2ADC">
        <w:trPr>
          <w:trHeight w:val="600"/>
        </w:trPr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F1B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mall round cell tumor, </w:t>
            </w: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differentiated(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3/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53CA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EA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4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038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2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CF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4D2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1%)</w:t>
            </w:r>
          </w:p>
        </w:tc>
      </w:tr>
      <w:tr w:rsidR="00C5103D" w:rsidRPr="00855553" w14:paraId="441C526D" w14:textId="77777777" w:rsidTr="00BC2ADC">
        <w:trPr>
          <w:trHeight w:val="315"/>
        </w:trPr>
        <w:tc>
          <w:tcPr>
            <w:tcW w:w="4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0746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E629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BC03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 (59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A884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 (57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993C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 (33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5F00" w14:textId="77777777" w:rsidR="00C5103D" w:rsidRPr="00855553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(10%)</w:t>
            </w:r>
          </w:p>
        </w:tc>
      </w:tr>
      <w:tr w:rsidR="00C5103D" w:rsidRPr="00855553" w14:paraId="57D1ADE1" w14:textId="77777777" w:rsidTr="00BC2ADC">
        <w:trPr>
          <w:trHeight w:val="615"/>
        </w:trPr>
        <w:tc>
          <w:tcPr>
            <w:tcW w:w="1112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E7C2" w14:textId="77777777" w:rsidR="00C5103D" w:rsidRPr="00855553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PS :</w:t>
            </w:r>
            <w:proofErr w:type="gram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Undifferentiated pleomorphic sarcoma, GCT : Giant cell tumor of bone, MPNST : Malignant peripheral nerve sheath tumor, ASPS : Alveolar soft part sarcoma, DFSP : </w:t>
            </w:r>
            <w:proofErr w:type="spell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rmatofibrosarcomatous</w:t>
            </w:r>
            <w:proofErr w:type="spell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rotuberans, EMC : </w:t>
            </w:r>
            <w:proofErr w:type="spellStart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traskeletal</w:t>
            </w:r>
            <w:proofErr w:type="spellEnd"/>
            <w:r w:rsidRPr="0085555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myxoid chondrosarcoma, </w:t>
            </w:r>
          </w:p>
        </w:tc>
      </w:tr>
    </w:tbl>
    <w:p w14:paraId="2208779E" w14:textId="77777777" w:rsidR="00C5103D" w:rsidRPr="004D5E57" w:rsidRDefault="00C5103D" w:rsidP="00C510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D5E5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D5E57">
        <w:rPr>
          <w:rFonts w:ascii="Times New Roman" w:hAnsi="Times New Roman" w:cs="Times New Roman"/>
          <w:sz w:val="24"/>
          <w:szCs w:val="24"/>
        </w:rPr>
        <w:t>. Smoking rates in patients with sarcoma according to histological type</w:t>
      </w:r>
    </w:p>
    <w:tbl>
      <w:tblPr>
        <w:tblW w:w="7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8"/>
        <w:gridCol w:w="736"/>
        <w:gridCol w:w="2613"/>
      </w:tblGrid>
      <w:tr w:rsidR="00C5103D" w:rsidRPr="0086291F" w14:paraId="2167780E" w14:textId="77777777" w:rsidTr="00BC2ADC">
        <w:trPr>
          <w:trHeight w:val="405"/>
        </w:trPr>
        <w:tc>
          <w:tcPr>
            <w:tcW w:w="77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1AAE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pplementary </w:t>
            </w: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 Smoking rates in patients with sarcoma according to histological type</w:t>
            </w:r>
          </w:p>
        </w:tc>
      </w:tr>
      <w:tr w:rsidR="00C5103D" w:rsidRPr="0086291F" w14:paraId="4C3C4B93" w14:textId="77777777" w:rsidTr="00BC2ADC">
        <w:trPr>
          <w:trHeight w:val="645"/>
        </w:trPr>
        <w:tc>
          <w:tcPr>
            <w:tcW w:w="4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573C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Histological types of sarcoma         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CD10/ICD-O-3M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3FBB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4C9B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ases with smoking habit (%)</w:t>
            </w:r>
          </w:p>
        </w:tc>
      </w:tr>
      <w:tr w:rsidR="00C5103D" w:rsidRPr="0086291F" w14:paraId="0807FC9D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202B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Bone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40, C4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DC5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39A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 (33%)</w:t>
            </w:r>
          </w:p>
        </w:tc>
      </w:tr>
      <w:tr w:rsidR="00C5103D" w:rsidRPr="0086291F" w14:paraId="7D724791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BF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ste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8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38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E2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 (31%)</w:t>
            </w:r>
          </w:p>
        </w:tc>
      </w:tr>
      <w:tr w:rsidR="00C5103D" w:rsidRPr="0086291F" w14:paraId="7E0D5F3C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75B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ondr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20/3,9222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66B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4F0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22%)</w:t>
            </w:r>
          </w:p>
        </w:tc>
      </w:tr>
      <w:tr w:rsidR="00C5103D" w:rsidRPr="0086291F" w14:paraId="5464F34C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7AA1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wing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64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59D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CE8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3%)</w:t>
            </w:r>
          </w:p>
        </w:tc>
      </w:tr>
      <w:tr w:rsidR="00C5103D" w:rsidRPr="0086291F" w14:paraId="0C33D732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D8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PS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2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D5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43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 (57%)</w:t>
            </w:r>
          </w:p>
        </w:tc>
      </w:tr>
      <w:tr w:rsidR="00C5103D" w:rsidRPr="0086291F" w14:paraId="744662E9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FA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ord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7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FC14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594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35%)</w:t>
            </w:r>
          </w:p>
        </w:tc>
      </w:tr>
      <w:tr w:rsidR="00C5103D" w:rsidRPr="0086291F" w14:paraId="35A581D3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835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50/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D2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A4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(50%)</w:t>
            </w:r>
          </w:p>
        </w:tc>
      </w:tr>
      <w:tr w:rsidR="00C5103D" w:rsidRPr="0086291F" w14:paraId="4F3446D7" w14:textId="77777777" w:rsidTr="00BC2ADC">
        <w:trPr>
          <w:trHeight w:val="315"/>
        </w:trPr>
        <w:tc>
          <w:tcPr>
            <w:tcW w:w="4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4F8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9ECB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9B8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44%)</w:t>
            </w:r>
          </w:p>
        </w:tc>
      </w:tr>
      <w:tr w:rsidR="00C5103D" w:rsidRPr="0086291F" w14:paraId="00CD08E6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7F0C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oft tissue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47, C48, C4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BA24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531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1 (36%)</w:t>
            </w:r>
          </w:p>
        </w:tc>
      </w:tr>
      <w:tr w:rsidR="00C5103D" w:rsidRPr="0086291F" w14:paraId="76180B8A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08D7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typical lipomatous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mor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0/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FD2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307C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 (39%)</w:t>
            </w:r>
          </w:p>
        </w:tc>
      </w:tr>
      <w:tr w:rsidR="00C5103D" w:rsidRPr="0086291F" w14:paraId="1A66BD0A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F2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p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2/3, 8858/3, 8854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AE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0A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 (47%)</w:t>
            </w:r>
          </w:p>
        </w:tc>
      </w:tr>
      <w:tr w:rsidR="00C5103D" w:rsidRPr="0086291F" w14:paraId="4F76C5A4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CF7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xoid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2/3)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2B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70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1C5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4 (49%))</w:t>
            </w:r>
          </w:p>
        </w:tc>
      </w:tr>
      <w:tr w:rsidR="00C5103D" w:rsidRPr="0086291F" w14:paraId="3E221E4F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979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differentiated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8/3)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691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66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11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8 (42%))</w:t>
            </w:r>
          </w:p>
        </w:tc>
      </w:tr>
      <w:tr w:rsidR="00C5103D" w:rsidRPr="0086291F" w14:paraId="4C257C55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8AB3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eomorphic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54/3)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D23C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8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68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5 (63%))</w:t>
            </w:r>
          </w:p>
        </w:tc>
      </w:tr>
      <w:tr w:rsidR="00C5103D" w:rsidRPr="0086291F" w14:paraId="0E2A3A40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AEE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PS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2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C97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38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 (45%)</w:t>
            </w:r>
          </w:p>
        </w:tc>
      </w:tr>
      <w:tr w:rsidR="00C5103D" w:rsidRPr="0086291F" w14:paraId="37BA68F7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011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xofibr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11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31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564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 (23%)</w:t>
            </w:r>
          </w:p>
        </w:tc>
      </w:tr>
      <w:tr w:rsidR="00C5103D" w:rsidRPr="0086291F" w14:paraId="40F906A9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AB31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habdomy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10/3, 8920/3, 8901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A0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C4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 (30%)</w:t>
            </w:r>
          </w:p>
        </w:tc>
      </w:tr>
      <w:tr w:rsidR="00C5103D" w:rsidRPr="0086291F" w14:paraId="1CFA799E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19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iomy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9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F2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F1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32%)</w:t>
            </w:r>
          </w:p>
        </w:tc>
      </w:tr>
      <w:tr w:rsidR="00C5103D" w:rsidRPr="0086291F" w14:paraId="561A5A73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828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esmoid type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bromatosis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21/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47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471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 (33%)</w:t>
            </w:r>
          </w:p>
        </w:tc>
      </w:tr>
      <w:tr w:rsidR="00C5103D" w:rsidRPr="0086291F" w14:paraId="49602A05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09B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ynovial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40/3,9041/3, 9043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BA8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0C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37%)</w:t>
            </w:r>
          </w:p>
        </w:tc>
      </w:tr>
      <w:tr w:rsidR="00C5103D" w:rsidRPr="0086291F" w14:paraId="54EF5E23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CCF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traskeletal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wing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64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70D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93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18%)</w:t>
            </w:r>
          </w:p>
        </w:tc>
      </w:tr>
      <w:tr w:rsidR="00C5103D" w:rsidRPr="0086291F" w14:paraId="6B6864FF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5687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PNST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4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5E0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D88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8%)</w:t>
            </w:r>
          </w:p>
        </w:tc>
      </w:tr>
      <w:tr w:rsidR="00C5103D" w:rsidRPr="0086291F" w14:paraId="0F853827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C7D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PS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81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902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42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 (39%) </w:t>
            </w:r>
          </w:p>
        </w:tc>
      </w:tr>
      <w:tr w:rsidR="00C5103D" w:rsidRPr="0086291F" w14:paraId="11048682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B8D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FSP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32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F95D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D8C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 (50%)</w:t>
            </w:r>
          </w:p>
        </w:tc>
      </w:tr>
      <w:tr w:rsidR="00C5103D" w:rsidRPr="0086291F" w14:paraId="35A11F5C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EA1D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Epithelioid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4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3FE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4B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21%)</w:t>
            </w:r>
          </w:p>
        </w:tc>
      </w:tr>
      <w:tr w:rsidR="00C5103D" w:rsidRPr="0086291F" w14:paraId="15E2E330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A77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io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2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F9F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90C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25%)</w:t>
            </w:r>
          </w:p>
        </w:tc>
      </w:tr>
      <w:tr w:rsidR="00C5103D" w:rsidRPr="0086291F" w14:paraId="4D38B6A8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EA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lear cell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44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CF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2A6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15%)</w:t>
            </w:r>
          </w:p>
        </w:tc>
      </w:tr>
      <w:tr w:rsidR="00C5103D" w:rsidRPr="0086291F" w14:paraId="689FE57C" w14:textId="77777777" w:rsidTr="00BC2ADC">
        <w:trPr>
          <w:trHeight w:val="30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865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MC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31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A9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3D3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(33%)</w:t>
            </w:r>
          </w:p>
        </w:tc>
      </w:tr>
      <w:tr w:rsidR="00C5103D" w:rsidRPr="0086291F" w14:paraId="6EC8C415" w14:textId="77777777" w:rsidTr="00BC2ADC">
        <w:trPr>
          <w:trHeight w:val="285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AC19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ow-grade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bromyxoid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arcoma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40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40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1948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(22%)</w:t>
            </w:r>
          </w:p>
        </w:tc>
      </w:tr>
      <w:tr w:rsidR="00C5103D" w:rsidRPr="0086291F" w14:paraId="22912C97" w14:textId="77777777" w:rsidTr="00BC2ADC">
        <w:trPr>
          <w:trHeight w:val="555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4D3F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mall round cell tumor, </w:t>
            </w: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differentiated(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3/3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7DA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B85B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(17%)</w:t>
            </w:r>
          </w:p>
        </w:tc>
      </w:tr>
      <w:tr w:rsidR="00C5103D" w:rsidRPr="0086291F" w14:paraId="03DE8BF5" w14:textId="77777777" w:rsidTr="00BC2ADC">
        <w:trPr>
          <w:trHeight w:val="315"/>
        </w:trPr>
        <w:tc>
          <w:tcPr>
            <w:tcW w:w="4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52CE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7A48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0701" w14:textId="77777777" w:rsidR="00C5103D" w:rsidRPr="0086291F" w:rsidRDefault="00C5103D" w:rsidP="00BC2ADC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 (36%)</w:t>
            </w:r>
          </w:p>
        </w:tc>
      </w:tr>
      <w:tr w:rsidR="00C5103D" w:rsidRPr="0086291F" w14:paraId="5AE15F9B" w14:textId="77777777" w:rsidTr="00BC2ADC">
        <w:trPr>
          <w:trHeight w:val="1560"/>
        </w:trPr>
        <w:tc>
          <w:tcPr>
            <w:tcW w:w="77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DA46" w14:textId="77777777" w:rsidR="00C5103D" w:rsidRPr="0086291F" w:rsidRDefault="00C5103D" w:rsidP="00BC2ADC">
            <w:pPr>
              <w:widowControl/>
              <w:spacing w:after="0"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M :</w:t>
            </w:r>
            <w:proofErr w:type="gram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Diabetes mellitus, HT :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pertention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DL : Dyslipidemia,                                                                                                                                 UPS :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differentiaated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pleomorphic sarcoma, GCT : Giant cell tumor of bone, MPNST: Malignant peripheral nerve sheath tumor, ASPS: Alveolar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f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issue part sarcoma, DFSP: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rmatofibrous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arcoma protuberans,  EMC: </w:t>
            </w:r>
            <w:proofErr w:type="spellStart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traskeletal</w:t>
            </w:r>
            <w:proofErr w:type="spellEnd"/>
            <w:r w:rsidRPr="008629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myxoid chondrosarcoma</w:t>
            </w:r>
          </w:p>
        </w:tc>
      </w:tr>
    </w:tbl>
    <w:p w14:paraId="5008FA2D" w14:textId="77777777" w:rsidR="00FF682B" w:rsidRPr="00C5103D" w:rsidRDefault="00FF682B"/>
    <w:sectPr w:rsidR="00FF682B" w:rsidRPr="00C5103D" w:rsidSect="00C5103D">
      <w:pgSz w:w="11906" w:h="16838"/>
      <w:pgMar w:top="289" w:right="289" w:bottom="295" w:left="28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03D"/>
    <w:rsid w:val="00C5103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1DF4A"/>
  <w15:chartTrackingRefBased/>
  <w15:docId w15:val="{3A7CB6B4-B887-4549-BD53-375C7BB6A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03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 麗博</dc:creator>
  <cp:keywords/>
  <dc:description/>
  <cp:lastModifiedBy>荒木 麗博</cp:lastModifiedBy>
  <cp:revision>1</cp:revision>
  <dcterms:created xsi:type="dcterms:W3CDTF">2022-09-04T01:37:00Z</dcterms:created>
  <dcterms:modified xsi:type="dcterms:W3CDTF">2022-09-04T01:39:00Z</dcterms:modified>
</cp:coreProperties>
</file>